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254AF" w14:textId="0EC22CF8" w:rsidR="005B1355" w:rsidRDefault="005B1355">
      <w:pPr>
        <w:rPr>
          <w:rFonts w:ascii="Times New Roman" w:hAnsi="Times New Roman" w:cs="Times New Roman"/>
          <w:lang w:val="en-US"/>
        </w:rPr>
      </w:pPr>
      <w:r w:rsidRPr="006D047B">
        <w:rPr>
          <w:rFonts w:ascii="Times New Roman" w:hAnsi="Times New Roman" w:cs="Times New Roman"/>
          <w:b/>
          <w:bCs/>
          <w:lang w:val="en-US"/>
        </w:rPr>
        <w:t>Supplementary Table S</w:t>
      </w:r>
      <w:r w:rsidR="002E5628" w:rsidRPr="006D047B">
        <w:rPr>
          <w:rFonts w:ascii="Times New Roman" w:hAnsi="Times New Roman" w:cs="Times New Roman"/>
          <w:b/>
          <w:bCs/>
          <w:lang w:val="en-US"/>
        </w:rPr>
        <w:t>1</w:t>
      </w:r>
      <w:r w:rsidRPr="006D047B">
        <w:rPr>
          <w:rFonts w:ascii="Times New Roman" w:hAnsi="Times New Roman" w:cs="Times New Roman"/>
          <w:b/>
          <w:bCs/>
          <w:lang w:val="en-US"/>
        </w:rPr>
        <w:t>.</w:t>
      </w:r>
      <w:r w:rsidRPr="006D047B">
        <w:rPr>
          <w:rFonts w:ascii="Times New Roman" w:hAnsi="Times New Roman" w:cs="Times New Roman"/>
          <w:lang w:val="en-US"/>
        </w:rPr>
        <w:t xml:space="preserve"> Standardized canonical discriminant function coeffic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19"/>
        <w:gridCol w:w="2796"/>
        <w:gridCol w:w="2789"/>
      </w:tblGrid>
      <w:tr w:rsidR="001200EC" w:rsidRPr="00CA2CC6" w14:paraId="202082EF" w14:textId="77777777" w:rsidTr="00740FAE">
        <w:trPr>
          <w:trHeight w:val="300"/>
        </w:trPr>
        <w:tc>
          <w:tcPr>
            <w:tcW w:w="26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5B8B" w14:textId="74BB5F04" w:rsidR="00CA2CC6" w:rsidRPr="00CA2CC6" w:rsidRDefault="00CA2CC6" w:rsidP="00CA2C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  <w:t>Dependent variable</w:t>
            </w:r>
          </w:p>
        </w:tc>
        <w:tc>
          <w:tcPr>
            <w:tcW w:w="1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B46" w14:textId="77777777" w:rsidR="00CA2CC6" w:rsidRPr="00CA2CC6" w:rsidRDefault="00CA2CC6" w:rsidP="00CA2C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  <w:t>F1</w:t>
            </w:r>
          </w:p>
        </w:tc>
        <w:tc>
          <w:tcPr>
            <w:tcW w:w="11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05EE" w14:textId="77777777" w:rsidR="00CA2CC6" w:rsidRPr="00CA2CC6" w:rsidRDefault="00CA2CC6" w:rsidP="00CA2C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/>
                <w14:ligatures w14:val="none"/>
              </w:rPr>
              <w:t>F2</w:t>
            </w:r>
          </w:p>
        </w:tc>
      </w:tr>
      <w:tr w:rsidR="001200EC" w:rsidRPr="00CA2CC6" w14:paraId="29CC4548" w14:textId="77777777" w:rsidTr="00740FAE">
        <w:trPr>
          <w:trHeight w:val="300"/>
        </w:trPr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DE3" w14:textId="77777777" w:rsidR="00CA2CC6" w:rsidRPr="00CA2CC6" w:rsidRDefault="00CA2CC6" w:rsidP="00CA2C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Age (months)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46BE" w14:textId="77777777" w:rsidR="00CA2CC6" w:rsidRPr="00CA2CC6" w:rsidRDefault="00CA2CC6" w:rsidP="00CA2C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143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D996" w14:textId="77777777" w:rsidR="00CA2CC6" w:rsidRPr="00CA2CC6" w:rsidRDefault="00CA2CC6" w:rsidP="00CA2C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810</w:t>
            </w:r>
          </w:p>
        </w:tc>
      </w:tr>
      <w:tr w:rsidR="001200EC" w:rsidRPr="00CA2CC6" w14:paraId="5A1D0CBA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A351" w14:textId="65C9E60C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Minimum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Ocular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0AD5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07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DE5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2939</w:t>
            </w:r>
          </w:p>
        </w:tc>
      </w:tr>
      <w:tr w:rsidR="001200EC" w:rsidRPr="00CA2CC6" w14:paraId="61A949E7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0CD" w14:textId="0D8B3DB8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M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axim</w:t>
            </w: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um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Ocular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322A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435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8FE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4010</w:t>
            </w:r>
          </w:p>
        </w:tc>
      </w:tr>
      <w:tr w:rsidR="001200EC" w:rsidRPr="00CA2CC6" w14:paraId="33E0C1F4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16D5" w14:textId="31CB69C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Ocular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C325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82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2D26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102</w:t>
            </w:r>
          </w:p>
        </w:tc>
      </w:tr>
      <w:tr w:rsidR="001200EC" w:rsidRPr="00CA2CC6" w14:paraId="5927D8A2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7B7E" w14:textId="63A5B80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Ocular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600B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2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CF1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4096</w:t>
            </w:r>
          </w:p>
        </w:tc>
      </w:tr>
      <w:tr w:rsidR="001200EC" w:rsidRPr="00CA2CC6" w14:paraId="3E60032B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BF2" w14:textId="07838DA0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Average</w:t>
            </w: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Temperature-Shoulder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 xml:space="preserve"> joint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4EBD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98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6AC0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354</w:t>
            </w:r>
          </w:p>
        </w:tc>
      </w:tr>
      <w:tr w:rsidR="001200EC" w:rsidRPr="00CA2CC6" w14:paraId="5D9DEC29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40A" w14:textId="0430075F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Shoulder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 xml:space="preserve"> joint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77D2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33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93A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848</w:t>
            </w:r>
          </w:p>
        </w:tc>
      </w:tr>
      <w:tr w:rsidR="001200EC" w:rsidRPr="00CA2CC6" w14:paraId="1801DAA0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D5C9" w14:textId="6791E258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Minimum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Thorax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4147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86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904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2256</w:t>
            </w:r>
          </w:p>
        </w:tc>
      </w:tr>
      <w:tr w:rsidR="001200EC" w:rsidRPr="00CA2CC6" w14:paraId="7AE90ACD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DA22" w14:textId="62A54932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M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axim</w:t>
            </w: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um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Thorax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20F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18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CC4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5843</w:t>
            </w:r>
          </w:p>
        </w:tc>
      </w:tr>
      <w:tr w:rsidR="001200EC" w:rsidRPr="00CA2CC6" w14:paraId="44B38F95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77D" w14:textId="79F5ED56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Average</w:t>
            </w: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Thorax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FA8D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14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F2BF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962</w:t>
            </w:r>
          </w:p>
        </w:tc>
      </w:tr>
      <w:tr w:rsidR="001200EC" w:rsidRPr="00CA2CC6" w14:paraId="2F3301B3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D42" w14:textId="6A9EE4D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Thorax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68E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35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5DA9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19</w:t>
            </w:r>
          </w:p>
        </w:tc>
      </w:tr>
      <w:tr w:rsidR="001200EC" w:rsidRPr="00CA2CC6" w14:paraId="25A23124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F9AE" w14:textId="6CBDFBD2" w:rsidR="007469AD" w:rsidRPr="00CA2CC6" w:rsidRDefault="00740FAE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Antebrachial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7741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09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D9CB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871</w:t>
            </w:r>
          </w:p>
        </w:tc>
      </w:tr>
      <w:tr w:rsidR="001200EC" w:rsidRPr="00CA2CC6" w14:paraId="0B3B974E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F73C" w14:textId="4F72A0D2" w:rsidR="007469AD" w:rsidRPr="00CA2CC6" w:rsidRDefault="00740FAE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Antebrachial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BBC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1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3D91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653</w:t>
            </w:r>
          </w:p>
        </w:tc>
      </w:tr>
      <w:tr w:rsidR="001200EC" w:rsidRPr="00CA2CC6" w14:paraId="736D1546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4496" w14:textId="170CDC31" w:rsidR="007469AD" w:rsidRPr="00CA2CC6" w:rsidRDefault="00740FAE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Lumbar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 xml:space="preserve">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948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06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47C5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233</w:t>
            </w:r>
          </w:p>
        </w:tc>
      </w:tr>
      <w:tr w:rsidR="001200EC" w:rsidRPr="00CA2CC6" w14:paraId="3C56878C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DEC" w14:textId="4B96A9D4" w:rsidR="007469AD" w:rsidRPr="00CA2CC6" w:rsidRDefault="00740FAE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Lumbar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 xml:space="preserve">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FB5D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00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674" w14:textId="77777777" w:rsidR="007469AD" w:rsidRPr="00CA2CC6" w:rsidRDefault="007469AD" w:rsidP="007469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2180</w:t>
            </w:r>
          </w:p>
        </w:tc>
      </w:tr>
      <w:tr w:rsidR="001200EC" w:rsidRPr="00CA2CC6" w14:paraId="214D0CFF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E3AB" w14:textId="7B908A1A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Pelvis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0D8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442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43A0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373</w:t>
            </w:r>
          </w:p>
        </w:tc>
      </w:tr>
      <w:tr w:rsidR="001200EC" w:rsidRPr="00CA2CC6" w14:paraId="03AD3FC2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4B22" w14:textId="730F0446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Pelvis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F8C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233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B952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728</w:t>
            </w:r>
          </w:p>
        </w:tc>
      </w:tr>
      <w:tr w:rsidR="001200EC" w:rsidRPr="00CA2CC6" w14:paraId="438B22A2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9519" w14:textId="2223E2F3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Scapular cartilage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C95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317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B6E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2614</w:t>
            </w:r>
          </w:p>
        </w:tc>
      </w:tr>
      <w:tr w:rsidR="001200EC" w:rsidRPr="00CA2CC6" w14:paraId="375654CD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91E" w14:textId="55C63EF2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232794">
              <w:rPr>
                <w:rFonts w:asciiTheme="majorBidi" w:hAnsiTheme="majorBidi" w:cstheme="majorBidi"/>
                <w:color w:val="000000"/>
                <w:lang w:val="en-US"/>
              </w:rPr>
              <w:t>Scapular cartilage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CB1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207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DF24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665</w:t>
            </w:r>
          </w:p>
        </w:tc>
      </w:tr>
      <w:tr w:rsidR="001200EC" w:rsidRPr="00CA2CC6" w14:paraId="4379AD8A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0575" w14:textId="08EE5400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Minimum Temperature- </w:t>
            </w:r>
            <w:proofErr w:type="spellStart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emimembranous</w:t>
            </w:r>
            <w:proofErr w:type="spellEnd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and </w:t>
            </w:r>
            <w:proofErr w:type="spellStart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emitendinous</w:t>
            </w:r>
            <w:proofErr w:type="spellEnd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muscle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09D5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357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049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2380</w:t>
            </w:r>
          </w:p>
        </w:tc>
      </w:tr>
      <w:tr w:rsidR="001200EC" w:rsidRPr="00CA2CC6" w14:paraId="5E0DB645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6BFD" w14:textId="306B1E27" w:rsidR="00740FAE" w:rsidRPr="00CA2CC6" w:rsidRDefault="00116BA0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Maximum Temperature-</w:t>
            </w:r>
            <w:proofErr w:type="spellStart"/>
            <w:r w:rsidR="00740FAE" w:rsidRPr="0045756E">
              <w:rPr>
                <w:rFonts w:asciiTheme="majorBidi" w:hAnsiTheme="majorBidi" w:cstheme="majorBidi"/>
                <w:color w:val="000000"/>
                <w:lang w:val="en-US"/>
              </w:rPr>
              <w:t>Semimembranous</w:t>
            </w:r>
            <w:proofErr w:type="spellEnd"/>
            <w:r w:rsidR="00740FAE"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and </w:t>
            </w:r>
            <w:proofErr w:type="spellStart"/>
            <w:r w:rsidR="00740FAE" w:rsidRPr="0045756E">
              <w:rPr>
                <w:rFonts w:asciiTheme="majorBidi" w:hAnsiTheme="majorBidi" w:cstheme="majorBidi"/>
                <w:color w:val="000000"/>
                <w:lang w:val="en-US"/>
              </w:rPr>
              <w:t>semitendinous</w:t>
            </w:r>
            <w:proofErr w:type="spellEnd"/>
            <w:r w:rsidR="00740FAE"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muscle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8F1E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749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534D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576</w:t>
            </w:r>
          </w:p>
        </w:tc>
      </w:tr>
      <w:tr w:rsidR="001200EC" w:rsidRPr="00CA2CC6" w14:paraId="25F094BC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544D" w14:textId="40449B81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Average Temperature- </w:t>
            </w:r>
            <w:proofErr w:type="spellStart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emimembranous</w:t>
            </w:r>
            <w:proofErr w:type="spellEnd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and </w:t>
            </w:r>
            <w:proofErr w:type="spellStart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emitendinous</w:t>
            </w:r>
            <w:proofErr w:type="spellEnd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muscle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2A5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60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9128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120</w:t>
            </w:r>
          </w:p>
        </w:tc>
      </w:tr>
      <w:tr w:rsidR="001200EC" w:rsidRPr="00CA2CC6" w14:paraId="7186E0E6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A4AD" w14:textId="4096A459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Standard Deviation of Temperature- </w:t>
            </w:r>
            <w:proofErr w:type="spellStart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emimembranous</w:t>
            </w:r>
            <w:proofErr w:type="spellEnd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and </w:t>
            </w:r>
            <w:proofErr w:type="spellStart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emitendinous</w:t>
            </w:r>
            <w:proofErr w:type="spellEnd"/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 muscle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30C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06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4807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655</w:t>
            </w:r>
          </w:p>
        </w:tc>
      </w:tr>
      <w:tr w:rsidR="001200EC" w:rsidRPr="00CA2CC6" w14:paraId="60E3EEC7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5C6" w14:textId="082D33D9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Carpus</w:t>
            </w:r>
            <w:r w:rsidR="00A5784D">
              <w:rPr>
                <w:rFonts w:asciiTheme="majorBidi" w:hAnsiTheme="majorBidi" w:cstheme="majorBidi"/>
                <w:color w:val="000000"/>
                <w:lang w:val="en-US"/>
              </w:rPr>
              <w:t xml:space="preserve">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29CD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376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7464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188</w:t>
            </w:r>
          </w:p>
        </w:tc>
      </w:tr>
      <w:tr w:rsidR="001200EC" w:rsidRPr="00CA2CC6" w14:paraId="677AF8B7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28F4" w14:textId="361EB89F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Carpus</w:t>
            </w:r>
            <w:r w:rsidR="00A5784D">
              <w:rPr>
                <w:rFonts w:asciiTheme="majorBidi" w:hAnsiTheme="majorBidi" w:cstheme="majorBidi"/>
                <w:color w:val="000000"/>
                <w:lang w:val="en-US"/>
              </w:rPr>
              <w:t xml:space="preserve">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D841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65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179F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724</w:t>
            </w:r>
          </w:p>
        </w:tc>
      </w:tr>
      <w:tr w:rsidR="001200EC" w:rsidRPr="00CA2CC6" w14:paraId="6F4CD011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6908" w14:textId="3169AC5F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lastRenderedPageBreak/>
              <w:t>Average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Metacarp</w:t>
            </w:r>
            <w:r w:rsidR="00EA447D">
              <w:rPr>
                <w:rFonts w:asciiTheme="majorBidi" w:hAnsiTheme="majorBidi" w:cstheme="majorBidi"/>
                <w:color w:val="000000"/>
                <w:lang w:val="en-US"/>
              </w:rPr>
              <w:t>al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4EF9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374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4BB3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6742</w:t>
            </w:r>
          </w:p>
        </w:tc>
      </w:tr>
      <w:tr w:rsidR="001200EC" w:rsidRPr="00CA2CC6" w14:paraId="7EF85CCD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54C" w14:textId="3E0685EA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Metacarp</w:t>
            </w:r>
            <w:r w:rsidR="00EA447D">
              <w:rPr>
                <w:rFonts w:asciiTheme="majorBidi" w:hAnsiTheme="majorBidi" w:cstheme="majorBidi"/>
                <w:color w:val="000000"/>
                <w:lang w:val="en-US"/>
              </w:rPr>
              <w:t>al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2ED2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404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EBA8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2232</w:t>
            </w:r>
          </w:p>
        </w:tc>
      </w:tr>
      <w:tr w:rsidR="001200EC" w:rsidRPr="00CA2CC6" w14:paraId="19BCD100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1D56" w14:textId="1B4C2DD6" w:rsidR="00F603CB" w:rsidRPr="00CA2CC6" w:rsidRDefault="00F603CB" w:rsidP="00F603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 w:rsidR="001200EC" w:rsidRPr="001200EC">
              <w:rPr>
                <w:rFonts w:asciiTheme="majorBidi" w:hAnsiTheme="majorBidi" w:cstheme="majorBidi"/>
                <w:color w:val="000000"/>
                <w:lang w:val="en-US"/>
              </w:rPr>
              <w:t>Region of the proximal phalanx of the thoracic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1F45" w14:textId="77777777" w:rsidR="00F603CB" w:rsidRPr="00CA2CC6" w:rsidRDefault="00F603CB" w:rsidP="00F603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44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684B" w14:textId="77777777" w:rsidR="00F603CB" w:rsidRPr="00CA2CC6" w:rsidRDefault="00F603CB" w:rsidP="00F603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903</w:t>
            </w:r>
          </w:p>
        </w:tc>
      </w:tr>
      <w:tr w:rsidR="001200EC" w:rsidRPr="00CA2CC6" w14:paraId="40ED0029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B8F9" w14:textId="54873DB0" w:rsidR="00F603CB" w:rsidRPr="00CA2CC6" w:rsidRDefault="00F603CB" w:rsidP="00F603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1200EC" w:rsidRPr="001200EC">
              <w:rPr>
                <w:rFonts w:asciiTheme="majorBidi" w:hAnsiTheme="majorBidi" w:cstheme="majorBidi"/>
                <w:color w:val="000000"/>
                <w:lang w:val="en-US"/>
              </w:rPr>
              <w:t>Region of the proximal phalanx of the thoracic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2FB3" w14:textId="77777777" w:rsidR="00F603CB" w:rsidRPr="00CA2CC6" w:rsidRDefault="00F603CB" w:rsidP="00F603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91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E0FC" w14:textId="77777777" w:rsidR="00F603CB" w:rsidRPr="00CA2CC6" w:rsidRDefault="00F603CB" w:rsidP="00F603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2059</w:t>
            </w:r>
          </w:p>
        </w:tc>
      </w:tr>
      <w:tr w:rsidR="001200EC" w:rsidRPr="00CA2CC6" w14:paraId="16E1222D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EBDA" w14:textId="635665B2" w:rsidR="00740FAE" w:rsidRPr="00CA2CC6" w:rsidRDefault="00116BA0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BA4A30" w:rsidRPr="00BA4A30">
              <w:rPr>
                <w:rFonts w:asciiTheme="majorBidi" w:hAnsiTheme="majorBidi" w:cstheme="majorBidi"/>
                <w:color w:val="000000"/>
                <w:lang w:val="en-US"/>
              </w:rPr>
              <w:t>Digital flexor tendons of the thoracic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E48F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89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1E09" w14:textId="77777777" w:rsidR="00740FAE" w:rsidRPr="00CA2CC6" w:rsidRDefault="00740FAE" w:rsidP="00740F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463</w:t>
            </w:r>
          </w:p>
        </w:tc>
      </w:tr>
      <w:tr w:rsidR="001200EC" w:rsidRPr="00CA2CC6" w14:paraId="52B9DE34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E932" w14:textId="048858ED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 w:rsidR="00BA4A30" w:rsidRPr="00BA4A30">
              <w:rPr>
                <w:rFonts w:asciiTheme="majorBidi" w:hAnsiTheme="majorBidi" w:cstheme="majorBidi"/>
                <w:color w:val="000000"/>
                <w:lang w:val="en-US"/>
              </w:rPr>
              <w:t>Coronary region of the thoracic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FCA0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59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81AF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4102</w:t>
            </w:r>
          </w:p>
        </w:tc>
      </w:tr>
      <w:tr w:rsidR="001200EC" w:rsidRPr="00CA2CC6" w14:paraId="616FCC92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639B" w14:textId="7DC827DA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BA4A30" w:rsidRPr="00BA4A30">
              <w:rPr>
                <w:rFonts w:asciiTheme="majorBidi" w:hAnsiTheme="majorBidi" w:cstheme="majorBidi"/>
                <w:color w:val="000000"/>
                <w:lang w:val="en-US"/>
              </w:rPr>
              <w:t>Coronary region of the thoracic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0EAB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38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9C66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2009</w:t>
            </w:r>
          </w:p>
        </w:tc>
      </w:tr>
      <w:tr w:rsidR="001200EC" w:rsidRPr="00CA2CC6" w14:paraId="22804638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DCE0" w14:textId="6279D3A0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D74B78" w:rsidRPr="00D74B78">
              <w:rPr>
                <w:rFonts w:asciiTheme="majorBidi" w:hAnsiTheme="majorBidi" w:cstheme="majorBidi"/>
                <w:color w:val="000000"/>
                <w:lang w:val="en-US"/>
              </w:rPr>
              <w:t>The lateral and medial hoof car</w:t>
            </w:r>
            <w:r w:rsidR="00D74B78">
              <w:rPr>
                <w:rFonts w:asciiTheme="majorBidi" w:hAnsiTheme="majorBidi" w:cstheme="majorBidi"/>
                <w:color w:val="000000"/>
                <w:lang w:val="en-US"/>
              </w:rPr>
              <w:t>ti</w:t>
            </w:r>
            <w:r w:rsidR="00D74B78" w:rsidRPr="00D74B78">
              <w:rPr>
                <w:rFonts w:asciiTheme="majorBidi" w:hAnsiTheme="majorBidi" w:cstheme="majorBidi"/>
                <w:color w:val="000000"/>
                <w:lang w:val="en-US"/>
              </w:rPr>
              <w:t>lage of the thoracic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3D10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27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77C9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3083</w:t>
            </w:r>
          </w:p>
        </w:tc>
      </w:tr>
      <w:tr w:rsidR="001200EC" w:rsidRPr="00CA2CC6" w14:paraId="414A46B6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0E9" w14:textId="76B89C75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D74B78" w:rsidRPr="00D74B78">
              <w:rPr>
                <w:rFonts w:asciiTheme="majorBidi" w:hAnsiTheme="majorBidi" w:cstheme="majorBidi"/>
                <w:color w:val="000000"/>
                <w:lang w:val="en-US"/>
              </w:rPr>
              <w:t>Palmary bulb of the heel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07D3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32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093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3596</w:t>
            </w:r>
          </w:p>
        </w:tc>
      </w:tr>
      <w:tr w:rsidR="001200EC" w:rsidRPr="00CA2CC6" w14:paraId="48D0EE40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8FC1" w14:textId="60DBBC50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Tarsus</w:t>
            </w:r>
            <w:r w:rsidR="00D74B78">
              <w:rPr>
                <w:rFonts w:asciiTheme="majorBidi" w:hAnsiTheme="majorBidi" w:cstheme="majorBidi"/>
                <w:color w:val="000000"/>
                <w:lang w:val="en-US"/>
              </w:rPr>
              <w:t xml:space="preserve">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BE92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4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09D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440</w:t>
            </w:r>
          </w:p>
        </w:tc>
      </w:tr>
      <w:tr w:rsidR="001200EC" w:rsidRPr="00CA2CC6" w14:paraId="47D5A3A8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F794" w14:textId="1628D07C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Tarsus</w:t>
            </w:r>
            <w:r w:rsidR="00D74B78">
              <w:rPr>
                <w:rFonts w:asciiTheme="majorBidi" w:hAnsiTheme="majorBidi" w:cstheme="majorBidi"/>
                <w:color w:val="000000"/>
                <w:lang w:val="en-US"/>
              </w:rPr>
              <w:t xml:space="preserve">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9293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87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F8E2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967</w:t>
            </w:r>
          </w:p>
        </w:tc>
      </w:tr>
      <w:tr w:rsidR="001200EC" w:rsidRPr="00CA2CC6" w14:paraId="0DDBD661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4EA7" w14:textId="7CE7A23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Metatarsus</w:t>
            </w:r>
            <w:r w:rsidR="00D74B78">
              <w:rPr>
                <w:rFonts w:asciiTheme="majorBidi" w:hAnsiTheme="majorBidi" w:cstheme="majorBidi"/>
                <w:color w:val="000000"/>
                <w:lang w:val="en-US"/>
              </w:rPr>
              <w:t xml:space="preserve">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48B7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253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B79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4176</w:t>
            </w:r>
          </w:p>
        </w:tc>
      </w:tr>
      <w:tr w:rsidR="001200EC" w:rsidRPr="00CA2CC6" w14:paraId="3E486079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FD69" w14:textId="54E8FA3C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Metatarsus</w:t>
            </w:r>
            <w:r w:rsidR="006221DB">
              <w:rPr>
                <w:rFonts w:asciiTheme="majorBidi" w:hAnsiTheme="majorBidi" w:cstheme="majorBidi"/>
                <w:color w:val="000000"/>
                <w:lang w:val="en-US"/>
              </w:rPr>
              <w:t xml:space="preserve"> reg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8B7F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33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65A0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179</w:t>
            </w:r>
          </w:p>
        </w:tc>
      </w:tr>
      <w:tr w:rsidR="001200EC" w:rsidRPr="00CA2CC6" w14:paraId="0BE264F5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862" w14:textId="23572499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Minimum Temperature-</w:t>
            </w:r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>Region of the proximal phalanx of the hind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F410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12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20D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790</w:t>
            </w:r>
          </w:p>
        </w:tc>
      </w:tr>
      <w:tr w:rsidR="001200EC" w:rsidRPr="00CA2CC6" w14:paraId="7645568B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261" w14:textId="6123D13B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>Region of the proximal phalanx of the hind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FA1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49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6CC3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99</w:t>
            </w:r>
          </w:p>
        </w:tc>
      </w:tr>
      <w:tr w:rsidR="001200EC" w:rsidRPr="00CA2CC6" w14:paraId="34904C64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0D4D" w14:textId="50264F8A" w:rsidR="00116BA0" w:rsidRPr="00CA2CC6" w:rsidRDefault="0026129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>Digital flexor tendons of the hind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816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39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7A29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819</w:t>
            </w:r>
          </w:p>
        </w:tc>
      </w:tr>
      <w:tr w:rsidR="001200EC" w:rsidRPr="00CA2CC6" w14:paraId="2FB110C8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579" w14:textId="68C64922" w:rsidR="00261290" w:rsidRPr="00CA2CC6" w:rsidRDefault="00261290" w:rsidP="002612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Average Temperature-</w:t>
            </w:r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>Coronary region of the hind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BED4" w14:textId="77777777" w:rsidR="00261290" w:rsidRPr="00CA2CC6" w:rsidRDefault="00261290" w:rsidP="002612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35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8383" w14:textId="77777777" w:rsidR="00261290" w:rsidRPr="00CA2CC6" w:rsidRDefault="00261290" w:rsidP="002612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976</w:t>
            </w:r>
          </w:p>
        </w:tc>
      </w:tr>
      <w:tr w:rsidR="001200EC" w:rsidRPr="00CA2CC6" w14:paraId="113C1A8A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9A7B" w14:textId="19F07BB0" w:rsidR="00261290" w:rsidRPr="00CA2CC6" w:rsidRDefault="00261290" w:rsidP="002612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>Coronary region of the hind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1A5" w14:textId="77777777" w:rsidR="00261290" w:rsidRPr="00CA2CC6" w:rsidRDefault="00261290" w:rsidP="002612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342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A34A" w14:textId="77777777" w:rsidR="00261290" w:rsidRPr="00CA2CC6" w:rsidRDefault="00261290" w:rsidP="002612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178</w:t>
            </w:r>
          </w:p>
        </w:tc>
      </w:tr>
      <w:tr w:rsidR="001200EC" w:rsidRPr="00CA2CC6" w14:paraId="03781ACB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CCA4" w14:textId="76B120C9" w:rsidR="00116BA0" w:rsidRPr="00CA2CC6" w:rsidRDefault="0026129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>Standard Deviation of Temperature-</w:t>
            </w:r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>The lateral and medial hoof car</w:t>
            </w:r>
            <w:r w:rsidR="005E0D71">
              <w:rPr>
                <w:rFonts w:asciiTheme="majorBidi" w:hAnsiTheme="majorBidi" w:cstheme="majorBidi"/>
                <w:color w:val="000000"/>
                <w:lang w:val="en-US"/>
              </w:rPr>
              <w:t>ti</w:t>
            </w:r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>lage of the hind limb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855F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424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6687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2261</w:t>
            </w:r>
          </w:p>
        </w:tc>
      </w:tr>
      <w:tr w:rsidR="001200EC" w:rsidRPr="00CA2CC6" w14:paraId="7CD6DB5A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97BE" w14:textId="0443A3BA" w:rsidR="00116BA0" w:rsidRPr="00CA2CC6" w:rsidRDefault="0026129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45756E">
              <w:rPr>
                <w:rFonts w:asciiTheme="majorBidi" w:hAnsiTheme="majorBidi" w:cstheme="majorBidi"/>
                <w:color w:val="000000"/>
                <w:lang w:val="en-US"/>
              </w:rPr>
              <w:t xml:space="preserve">Standard Deviation of Temperature- </w:t>
            </w:r>
            <w:proofErr w:type="spellStart"/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>Plantary</w:t>
            </w:r>
            <w:proofErr w:type="spellEnd"/>
            <w:r w:rsidR="005E0D71" w:rsidRPr="005E0D71">
              <w:rPr>
                <w:rFonts w:asciiTheme="majorBidi" w:hAnsiTheme="majorBidi" w:cstheme="majorBidi"/>
                <w:color w:val="000000"/>
                <w:lang w:val="en-US"/>
              </w:rPr>
              <w:t xml:space="preserve"> bulb of the heel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E21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241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A41E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001</w:t>
            </w:r>
          </w:p>
        </w:tc>
      </w:tr>
      <w:tr w:rsidR="001200EC" w:rsidRPr="00CA2CC6" w14:paraId="0DF5462D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FE56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Sex-Mal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FC8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62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3FE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865</w:t>
            </w:r>
          </w:p>
        </w:tc>
      </w:tr>
      <w:tr w:rsidR="001200EC" w:rsidRPr="00CA2CC6" w14:paraId="5BA35E80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EA17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Sex-Femal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419C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B91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00</w:t>
            </w:r>
          </w:p>
        </w:tc>
      </w:tr>
      <w:tr w:rsidR="001200EC" w:rsidRPr="00CA2CC6" w14:paraId="02DD312F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3084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 xml:space="preserve">Eye </w:t>
            </w:r>
            <w:proofErr w:type="spellStart"/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colour</w:t>
            </w:r>
            <w:proofErr w:type="spellEnd"/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Brownish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ED86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0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904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00</w:t>
            </w:r>
          </w:p>
        </w:tc>
      </w:tr>
      <w:tr w:rsidR="001200EC" w:rsidRPr="00CA2CC6" w14:paraId="3BEAE2AF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8A6C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 xml:space="preserve">Eye </w:t>
            </w:r>
            <w:proofErr w:type="spellStart"/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colour</w:t>
            </w:r>
            <w:proofErr w:type="spellEnd"/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Brownish with blue spot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53D5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102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A39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381</w:t>
            </w:r>
          </w:p>
        </w:tc>
      </w:tr>
      <w:tr w:rsidR="001200EC" w:rsidRPr="00CA2CC6" w14:paraId="70A814C5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3595" w14:textId="31ECCED8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Eye color-Bluish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5F15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145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8D2E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-0.0218</w:t>
            </w:r>
          </w:p>
        </w:tc>
      </w:tr>
      <w:tr w:rsidR="001200EC" w:rsidRPr="00CA2CC6" w14:paraId="28CCD7AF" w14:textId="77777777" w:rsidTr="00740FAE">
        <w:trPr>
          <w:trHeight w:val="300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BB87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Neutered-Ye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4E3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40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245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407</w:t>
            </w:r>
          </w:p>
        </w:tc>
      </w:tr>
      <w:tr w:rsidR="001200EC" w:rsidRPr="00CA2CC6" w14:paraId="4FA23150" w14:textId="77777777" w:rsidTr="00740FAE">
        <w:trPr>
          <w:trHeight w:val="315"/>
        </w:trPr>
        <w:tc>
          <w:tcPr>
            <w:tcW w:w="2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2D83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Neutered-No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EBBB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00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4969" w14:textId="77777777" w:rsidR="00116BA0" w:rsidRPr="00CA2CC6" w:rsidRDefault="00116BA0" w:rsidP="00116B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</w:pPr>
            <w:r w:rsidRPr="00CA2CC6">
              <w:rPr>
                <w:rFonts w:asciiTheme="majorBidi" w:eastAsia="Times New Roman" w:hAnsiTheme="majorBidi" w:cstheme="majorBidi"/>
                <w:color w:val="000000"/>
                <w:kern w:val="0"/>
                <w:lang w:val="en-US"/>
                <w14:ligatures w14:val="none"/>
              </w:rPr>
              <w:t>0.0000</w:t>
            </w:r>
          </w:p>
        </w:tc>
      </w:tr>
    </w:tbl>
    <w:p w14:paraId="71515157" w14:textId="77777777" w:rsidR="004B51A8" w:rsidRPr="006D047B" w:rsidRDefault="004B51A8" w:rsidP="00CA2CC6">
      <w:pPr>
        <w:rPr>
          <w:rFonts w:ascii="Times New Roman" w:hAnsi="Times New Roman" w:cs="Times New Roman"/>
          <w:lang w:val="en-US"/>
        </w:rPr>
      </w:pPr>
    </w:p>
    <w:sectPr w:rsidR="004B51A8" w:rsidRPr="006D047B" w:rsidSect="005B13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D5820" w14:textId="77777777" w:rsidR="00C51BD3" w:rsidRDefault="00C51BD3" w:rsidP="00653275">
      <w:pPr>
        <w:spacing w:after="0" w:line="240" w:lineRule="auto"/>
      </w:pPr>
      <w:r>
        <w:separator/>
      </w:r>
    </w:p>
  </w:endnote>
  <w:endnote w:type="continuationSeparator" w:id="0">
    <w:p w14:paraId="77B7783D" w14:textId="77777777" w:rsidR="00C51BD3" w:rsidRDefault="00C51BD3" w:rsidP="00653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2E3E0" w14:textId="77777777" w:rsidR="00C51BD3" w:rsidRDefault="00C51BD3" w:rsidP="00653275">
      <w:pPr>
        <w:spacing w:after="0" w:line="240" w:lineRule="auto"/>
      </w:pPr>
      <w:r>
        <w:separator/>
      </w:r>
    </w:p>
  </w:footnote>
  <w:footnote w:type="continuationSeparator" w:id="0">
    <w:p w14:paraId="7BA9EC70" w14:textId="77777777" w:rsidR="00C51BD3" w:rsidRDefault="00C51BD3" w:rsidP="00653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6E3"/>
    <w:rsid w:val="000D25E7"/>
    <w:rsid w:val="00116BA0"/>
    <w:rsid w:val="001200EC"/>
    <w:rsid w:val="00232794"/>
    <w:rsid w:val="00261290"/>
    <w:rsid w:val="002E5628"/>
    <w:rsid w:val="004B51A8"/>
    <w:rsid w:val="005B1355"/>
    <w:rsid w:val="005E0D71"/>
    <w:rsid w:val="006221DB"/>
    <w:rsid w:val="00653275"/>
    <w:rsid w:val="006D047B"/>
    <w:rsid w:val="00740FAE"/>
    <w:rsid w:val="007469AD"/>
    <w:rsid w:val="008812E5"/>
    <w:rsid w:val="009B6062"/>
    <w:rsid w:val="00A5784D"/>
    <w:rsid w:val="00BA4A30"/>
    <w:rsid w:val="00C51BD3"/>
    <w:rsid w:val="00CA2CC6"/>
    <w:rsid w:val="00CA5C9D"/>
    <w:rsid w:val="00D74B78"/>
    <w:rsid w:val="00E41EC8"/>
    <w:rsid w:val="00E616E3"/>
    <w:rsid w:val="00EA447D"/>
    <w:rsid w:val="00F55497"/>
    <w:rsid w:val="00F6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2A8BB"/>
  <w15:chartTrackingRefBased/>
  <w15:docId w15:val="{6FC7130D-8B5B-4CAC-B4A1-079EC918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16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16E3"/>
    <w:rPr>
      <w:color w:val="954F72"/>
      <w:u w:val="single"/>
    </w:rPr>
  </w:style>
  <w:style w:type="paragraph" w:customStyle="1" w:styleId="msonormal0">
    <w:name w:val="msonormal"/>
    <w:basedOn w:val="Normal"/>
    <w:rsid w:val="00E6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5">
    <w:name w:val="xl65"/>
    <w:basedOn w:val="Normal"/>
    <w:rsid w:val="005B135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6">
    <w:name w:val="xl66"/>
    <w:basedOn w:val="Normal"/>
    <w:rsid w:val="005B135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8">
    <w:name w:val="xl68"/>
    <w:basedOn w:val="Normal"/>
    <w:rsid w:val="005B135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9">
    <w:name w:val="xl69"/>
    <w:basedOn w:val="Normal"/>
    <w:rsid w:val="005B135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0">
    <w:name w:val="xl70"/>
    <w:basedOn w:val="Normal"/>
    <w:rsid w:val="005B135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5B135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53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275"/>
  </w:style>
  <w:style w:type="paragraph" w:styleId="Footer">
    <w:name w:val="footer"/>
    <w:basedOn w:val="Normal"/>
    <w:link w:val="FooterChar"/>
    <w:uiPriority w:val="99"/>
    <w:unhideWhenUsed/>
    <w:rsid w:val="00653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275"/>
  </w:style>
  <w:style w:type="paragraph" w:styleId="Revision">
    <w:name w:val="Revision"/>
    <w:hidden/>
    <w:uiPriority w:val="99"/>
    <w:semiHidden/>
    <w:rsid w:val="002327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6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Navas González</dc:creator>
  <cp:keywords/>
  <dc:description/>
  <cp:lastModifiedBy>Eilidh Sawyers</cp:lastModifiedBy>
  <cp:revision>29</cp:revision>
  <dcterms:created xsi:type="dcterms:W3CDTF">2023-09-02T06:42:00Z</dcterms:created>
  <dcterms:modified xsi:type="dcterms:W3CDTF">2023-11-23T09:12:00Z</dcterms:modified>
</cp:coreProperties>
</file>